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B4286" w14:textId="77777777" w:rsidR="00592433" w:rsidRPr="00A74E25" w:rsidRDefault="00592433" w:rsidP="00592433">
      <w:pPr>
        <w:rPr>
          <w:color w:val="000000" w:themeColor="text1"/>
        </w:rPr>
      </w:pPr>
      <w:r w:rsidRPr="00A74E25">
        <w:rPr>
          <w:b/>
          <w:color w:val="000000" w:themeColor="text1"/>
        </w:rPr>
        <w:t xml:space="preserve">Supplementary Table 18. </w:t>
      </w:r>
      <w:r w:rsidRPr="00A74E25">
        <w:rPr>
          <w:color w:val="000000" w:themeColor="text1"/>
        </w:rPr>
        <w:t xml:space="preserve">Absolute risk of PCa by PRS and P/LP/D variants in </w:t>
      </w:r>
      <w:r w:rsidRPr="00A74E25">
        <w:rPr>
          <w:i/>
          <w:color w:val="000000" w:themeColor="text1"/>
        </w:rPr>
        <w:t>BRCA2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ATM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NBN</w:t>
      </w:r>
      <w:r w:rsidRPr="00A74E25">
        <w:rPr>
          <w:color w:val="000000" w:themeColor="text1"/>
        </w:rPr>
        <w:t xml:space="preserve">, and </w:t>
      </w:r>
      <w:r w:rsidRPr="00A74E25">
        <w:rPr>
          <w:i/>
          <w:color w:val="000000" w:themeColor="text1"/>
        </w:rPr>
        <w:t>PALB2</w:t>
      </w:r>
      <w:r w:rsidRPr="00A74E25">
        <w:rPr>
          <w:color w:val="000000" w:themeColor="text1"/>
        </w:rPr>
        <w:t xml:space="preserve"> independently in African ancestry men. Absolute risks are based on the weighted PCa OR reported in Supplementary Table S</w:t>
      </w:r>
      <w:r>
        <w:rPr>
          <w:color w:val="000000" w:themeColor="text1"/>
        </w:rPr>
        <w:t>2</w:t>
      </w:r>
      <w:r w:rsidRPr="00A74E25">
        <w:rPr>
          <w:color w:val="000000" w:themeColor="text1"/>
        </w:rPr>
        <w:t xml:space="preserve"> to account for the over-representation of aggressive cases in this sample.</w:t>
      </w:r>
    </w:p>
    <w:p w14:paraId="6E940537" w14:textId="77777777" w:rsidR="00592433" w:rsidRPr="00A74E25" w:rsidRDefault="00592433" w:rsidP="00592433">
      <w:pPr>
        <w:rPr>
          <w:color w:val="000000" w:themeColor="text1"/>
        </w:rPr>
      </w:pPr>
    </w:p>
    <w:tbl>
      <w:tblPr>
        <w:tblW w:w="9340" w:type="dxa"/>
        <w:tblLook w:val="04A0" w:firstRow="1" w:lastRow="0" w:firstColumn="1" w:lastColumn="0" w:noHBand="0" w:noVBand="1"/>
      </w:tblPr>
      <w:tblGrid>
        <w:gridCol w:w="1227"/>
        <w:gridCol w:w="1717"/>
        <w:gridCol w:w="1717"/>
        <w:gridCol w:w="1434"/>
        <w:gridCol w:w="1528"/>
        <w:gridCol w:w="1717"/>
      </w:tblGrid>
      <w:tr w:rsidR="00592433" w:rsidRPr="00A74E25" w14:paraId="0DAB4680" w14:textId="77777777" w:rsidTr="004A733F">
        <w:trPr>
          <w:trHeight w:val="520"/>
        </w:trPr>
        <w:tc>
          <w:tcPr>
            <w:tcW w:w="122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8F675" w14:textId="77777777" w:rsidR="00592433" w:rsidRPr="00A74E25" w:rsidRDefault="00592433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3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33BA7F" w14:textId="77777777" w:rsidR="00592433" w:rsidRPr="00A74E25" w:rsidRDefault="00592433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Absolute Risk(%) and 95% CI</w:t>
            </w:r>
          </w:p>
        </w:tc>
        <w:tc>
          <w:tcPr>
            <w:tcW w:w="4679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868BBA" w14:textId="77777777" w:rsidR="00592433" w:rsidRPr="00A74E25" w:rsidRDefault="00592433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Absolute Risk (%) and 95% CI</w:t>
            </w:r>
          </w:p>
        </w:tc>
      </w:tr>
      <w:tr w:rsidR="00592433" w:rsidRPr="00A74E25" w14:paraId="2490A4AA" w14:textId="77777777" w:rsidTr="004A733F">
        <w:trPr>
          <w:trHeight w:val="340"/>
        </w:trPr>
        <w:tc>
          <w:tcPr>
            <w:tcW w:w="12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BC4D80" w14:textId="77777777" w:rsidR="00592433" w:rsidRPr="00A74E25" w:rsidRDefault="00592433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F61FC3" w14:textId="77777777" w:rsidR="00592433" w:rsidRPr="00A74E25" w:rsidRDefault="00592433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by Carrier Status</w:t>
            </w:r>
          </w:p>
        </w:tc>
        <w:tc>
          <w:tcPr>
            <w:tcW w:w="4679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2D43D9" w14:textId="77777777" w:rsidR="00592433" w:rsidRPr="00A74E25" w:rsidRDefault="00592433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by PRS Category</w:t>
            </w:r>
          </w:p>
        </w:tc>
      </w:tr>
      <w:tr w:rsidR="00592433" w:rsidRPr="00A74E25" w14:paraId="2B576614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9D683" w14:textId="77777777" w:rsidR="00592433" w:rsidRPr="00A74E25" w:rsidRDefault="00592433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747BF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Carrier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809EE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Non-Carrier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1DB5B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Low PRS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92D03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Intermediate PRS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0CF24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High PRS</w:t>
            </w:r>
          </w:p>
        </w:tc>
      </w:tr>
      <w:tr w:rsidR="00592433" w:rsidRPr="00A74E25" w14:paraId="291750D6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3EA7A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722A8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 to 0.03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98D27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8F040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5B459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47FCA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.01 to 0.01)</w:t>
            </w:r>
          </w:p>
        </w:tc>
      </w:tr>
      <w:tr w:rsidR="00592433" w:rsidRPr="00A74E25" w14:paraId="50B8EB16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4DD28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5494F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5 (0 to 0.12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A2642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2 (0.02 to 0.02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A5B30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.01 to 0.01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91688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.01 to 0.02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22DEF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4 (0.04 to 0.05)</w:t>
            </w:r>
          </w:p>
        </w:tc>
      </w:tr>
      <w:tr w:rsidR="00592433" w:rsidRPr="00A74E25" w14:paraId="74296192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F8CD9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B4337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 (0.01 to 0.2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E5B6A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4 (0.04 to 0.04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5C175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.01 to 0.02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B7813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2 (0.02 to 0.03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A5130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7 (0.07 to 0.08)</w:t>
            </w:r>
          </w:p>
        </w:tc>
      </w:tr>
      <w:tr w:rsidR="00592433" w:rsidRPr="00A74E25" w14:paraId="276E62CF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114A6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212D3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4 (0.01 to 0.3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8FF7F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5 (0.05 to 0.06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E729F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2 (0.01 to 0.03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FFC2D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3 (0.03 to 0.04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A2FF4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1 (0.1 to 0.12)</w:t>
            </w:r>
          </w:p>
        </w:tc>
      </w:tr>
      <w:tr w:rsidR="00592433" w:rsidRPr="00A74E25" w14:paraId="3D6D0BE0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15765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2A060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8 (0.01 to 0.39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F3ED2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7 (0.07 to 0.07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9BDC2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3 (0.02 to 0.04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1692E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4 (0.04 to 0.05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D0246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4 (0.13 to 0.15)</w:t>
            </w:r>
          </w:p>
        </w:tc>
      </w:tr>
      <w:tr w:rsidR="00592433" w:rsidRPr="00A74E25" w14:paraId="1F4E409B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D5F0D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444EC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2 (0.01 to 0.48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4EB59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9 (0.08 to 0.09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59877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3 (0.02 to 0.04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6CC9F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5 (0.05 to 0.06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4BCDD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7 (0.15 to 0.19)</w:t>
            </w:r>
          </w:p>
        </w:tc>
      </w:tr>
      <w:tr w:rsidR="00592433" w:rsidRPr="00A74E25" w14:paraId="7A80E4A4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13761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63923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1 (0.03 to 0.9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AD6B2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6 (0.16 to 0.17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B427C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6 (0.04 to 0.08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23E06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 (0.09 to 0.12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2681D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2 (0.29 to 0.35)</w:t>
            </w:r>
          </w:p>
        </w:tc>
      </w:tr>
      <w:tr w:rsidR="00592433" w:rsidRPr="00A74E25" w14:paraId="3C068A93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06C0D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E0DF4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1 (0.04 to 1.3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A44AD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4 (0.23 to 0.24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95E11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9 (0.07 to 0.12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A7504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5 (0.13 to 0.18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7CED5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7 (0.42 to 0.51)</w:t>
            </w:r>
          </w:p>
        </w:tc>
      </w:tr>
      <w:tr w:rsidR="00592433" w:rsidRPr="00A74E25" w14:paraId="46FFDFCC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F05C0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C7EE7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 (0.05 to 1.72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D29D4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1 (0.3 to 0.32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A6F8C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2 (0.09 to 0.16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63D47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 (0.17 to 0.23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9AA87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1 (0.56 to 0.67)</w:t>
            </w:r>
          </w:p>
        </w:tc>
      </w:tr>
      <w:tr w:rsidR="00592433" w:rsidRPr="00A74E25" w14:paraId="2AD23E00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97E62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2574E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99 (0.06 to 2.13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C4624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8 (0.37 to 0.39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BC832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5 (0.11 to 0.2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BD5F9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5 (0.21 to 0.29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C6096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6 (0.69 to 0.83)</w:t>
            </w:r>
          </w:p>
        </w:tc>
      </w:tr>
      <w:tr w:rsidR="00592433" w:rsidRPr="00A74E25" w14:paraId="590726AA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141DE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8C081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17 (0.08 to 2.53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E136B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6 (0.44 to 0.47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BC1C5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8 (0.13 to 0.24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56A80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9 (0.25 to 0.34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3725E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91 (0.82 to 0.98)</w:t>
            </w:r>
          </w:p>
        </w:tc>
      </w:tr>
      <w:tr w:rsidR="00592433" w:rsidRPr="00A74E25" w14:paraId="0002F2D2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3202C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5F0B5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72 (0.12 to 3.69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0167D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7 (0.65 to 0.69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B95DE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7 (0.19 to 0.35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16B65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3 (0.36 to 0.5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1E460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33 (1.2 to 1.44)</w:t>
            </w:r>
          </w:p>
        </w:tc>
      </w:tr>
      <w:tr w:rsidR="00592433" w:rsidRPr="00A74E25" w14:paraId="50C04993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A21C2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DBD2F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26 (0.16 to 4.84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F941A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8 (0.86 to 0.9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19CFD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5 (0.25 to 0.46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04CD6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6 (0.48 to 0.66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066B0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74 (1.58 to 1.89)</w:t>
            </w:r>
          </w:p>
        </w:tc>
      </w:tr>
      <w:tr w:rsidR="00592433" w:rsidRPr="00A74E25" w14:paraId="1408415A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36BDC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DC07E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78 (0.21 to 5.95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E9F6D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09 (1.06 to 1.12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709F8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3 (0.31 to 0.57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61BD3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 (0.59 to 0.8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6585A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16 (1.95 to 2.34)</w:t>
            </w:r>
          </w:p>
        </w:tc>
      </w:tr>
      <w:tr w:rsidR="00592433" w:rsidRPr="00A74E25" w14:paraId="2994032E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FC635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38EAF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31 (0.27 to 7.05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5A897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3 (1.26 to 1.33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17A9A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2 (0.36 to 0.68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9464D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3 (0.71 to 0.97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AE871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56 (2.32 to 2.78)</w:t>
            </w:r>
          </w:p>
        </w:tc>
      </w:tr>
      <w:tr w:rsidR="00592433" w:rsidRPr="00A74E25" w14:paraId="42174F2E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AC42B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471E7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82 (0.32 to 8.12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25AF3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5 (1.46 to 1.54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7E050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 (0.42 to 0.79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53434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96 (0.82 to 1.12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09240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96 (2.68 to 3.22)</w:t>
            </w:r>
          </w:p>
        </w:tc>
      </w:tr>
      <w:tr w:rsidR="00592433" w:rsidRPr="00A74E25" w14:paraId="5BC0D41D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57ED1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EC900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8 (0.44 to 10.15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2043A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89 (1.84 to 1.93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90F3E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6 (0.53 to 1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AA634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21 (1.03 to 1.4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6C2ED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73 (3.38 to 4.05)</w:t>
            </w:r>
          </w:p>
        </w:tc>
      </w:tr>
      <w:tr w:rsidR="00592433" w:rsidRPr="00A74E25" w14:paraId="57458104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64A75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32FE4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75 (0.57 to 12.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0F8F2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27 (2.21 to 2.32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B41D1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91 (0.64 to 1.2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8C9F7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46 (1.24 to 1.7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8D6CE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48 (4.05 to 4.86)</w:t>
            </w:r>
          </w:p>
        </w:tc>
      </w:tr>
      <w:tr w:rsidR="00592433" w:rsidRPr="00A74E25" w14:paraId="2BC18FD4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34AAD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4889F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67 (0.71 to 13.98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9F0F7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65 (2.57 to 2.71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DE5DC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06 (0.75 to 1.4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80740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7 (1.45 to 1.99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B0EC0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21 (4.72 to 5.65)</w:t>
            </w:r>
          </w:p>
        </w:tc>
      </w:tr>
      <w:tr w:rsidR="00592433" w:rsidRPr="00A74E25" w14:paraId="3E2376D4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774B6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5398B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58 (0.86 to 15.79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D51A7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02 (2.93 to 3.08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24A70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21 (0.86 to 1.6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E6B33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95 (1.66 to 2.26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36C6E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93 (5.37 to 6.43)</w:t>
            </w:r>
          </w:p>
        </w:tc>
      </w:tr>
      <w:tr w:rsidR="00592433" w:rsidRPr="00A74E25" w14:paraId="20EF1147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265B3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47732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.46 (1.02 to 17.53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D73AE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38 (3.28 to 3.45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BD518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36 (0.96 to 1.79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ACF5D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18 (1.86 to 2.54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1EDDD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63 (6.01 to 7.19)</w:t>
            </w:r>
          </w:p>
        </w:tc>
      </w:tr>
      <w:tr w:rsidR="00592433" w:rsidRPr="00A74E25" w14:paraId="19F4CEE1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68A0B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lastRenderedPageBreak/>
              <w:t>61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A72C7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.81 (1.28 to 20.17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231A1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94 (3.83 to 4.02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6D88F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59 (1.12 to 2.09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ED571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55 (2.17 to 2.96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F34AD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71 (6.99 to 8.37)</w:t>
            </w:r>
          </w:p>
        </w:tc>
      </w:tr>
      <w:tr w:rsidR="00592433" w:rsidRPr="00A74E25" w14:paraId="22449F93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15525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C4A41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1.11 (1.57 to 22.66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962FA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48 (4.36 to 4.57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6CF9C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82 (1.29 to 2.38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775C0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91 (2.48 to 3.38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D3E1D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.76 (7.93 to 9.5)</w:t>
            </w:r>
          </w:p>
        </w:tc>
      </w:tr>
      <w:tr w:rsidR="00592433" w:rsidRPr="00A74E25" w14:paraId="613457BB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A975B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D4670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2.35 (1.87 to 25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4225C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 (4.87 to 5.11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6FDEF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04 (1.44 to 2.67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8A3DA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26 (2.78 to 3.78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29680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.77 (8.85 to 10.6)</w:t>
            </w:r>
          </w:p>
        </w:tc>
      </w:tr>
      <w:tr w:rsidR="00592433" w:rsidRPr="00A74E25" w14:paraId="0FD0136A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699B9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40893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3.55 (2.19 to 27.22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9DC5A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52 (5.38 to 5.63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72037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25 (1.6 to 2.95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BCEAC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6 (3.07 to 4.18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47D84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0.75 (9.74 to 11.66)</w:t>
            </w:r>
          </w:p>
        </w:tc>
      </w:tr>
      <w:tr w:rsidR="00592433" w:rsidRPr="00A74E25" w14:paraId="79E34315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5708C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B76AF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4.71 (2.52 to 29.3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510E3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02 (5.86 to 6.14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58ADC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46 (1.75 to 3.23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D152E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93 (3.36 to 4.56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257E8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1.7 (10.61 to 12.69)</w:t>
            </w:r>
          </w:p>
        </w:tc>
      </w:tr>
      <w:tr w:rsidR="00592433" w:rsidRPr="00A74E25" w14:paraId="3485F185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17ABC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E4CBF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6.27 (3.01 to 32.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31C0A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7 (6.54 to 6.84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7B7FA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76 (1.96 to 3.61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9AD89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4 (3.76 to 5.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3580F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3 (11.79 to 14.1)</w:t>
            </w:r>
          </w:p>
        </w:tc>
      </w:tr>
      <w:tr w:rsidR="00592433" w:rsidRPr="00A74E25" w14:paraId="354F0715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F4C64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26056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7.76 (3.51 to 34.67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68C12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36 (7.18 to 7.51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87DA9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04 (2.17 to 3.98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97E2F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84 (4.15 to 5.6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A96FB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4.24 (12.91 to 15.44)</w:t>
            </w:r>
          </w:p>
        </w:tc>
      </w:tr>
      <w:tr w:rsidR="00592433" w:rsidRPr="00A74E25" w14:paraId="39C8EB5E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F79AF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C0C3C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9.16 (4.03 to 37.05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E3595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99 (7.81 to 8.15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A8286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32 (2.37 to 4.33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E3002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28 (4.53 to 6.1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4BB0D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5.43 (13.99 to 16.73)</w:t>
            </w:r>
          </w:p>
        </w:tc>
      </w:tr>
      <w:tr w:rsidR="00592433" w:rsidRPr="00A74E25" w14:paraId="70BB0583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A428C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7E70C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0.49 (4.56 to 39.23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7B0AB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.6 (8.41 to 8.77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16CF5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59 (2.56 to 4.68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DCEDE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7 (4.9 to 6.59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5E8A7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6.56 (15.03 to 17.96)</w:t>
            </w:r>
          </w:p>
        </w:tc>
      </w:tr>
      <w:tr w:rsidR="00592433" w:rsidRPr="00A74E25" w14:paraId="48986DE3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F714B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A2A15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1.75 (5.1 to 41.25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D2752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.19 (8.99 to 9.36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A3766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85 (2.76 to 5.01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C3041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11 (5.25 to 7.06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3EC2D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7.65 (16.01 to 19.14)</w:t>
            </w:r>
          </w:p>
        </w:tc>
      </w:tr>
      <w:tr w:rsidR="00592433" w:rsidRPr="00A74E25" w14:paraId="2A6A95F8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C7AC1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DF70F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2.81 (5.58 to 42.9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BD616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.69 (9.48 to 9.87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0E974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08 (2.92 to 5.31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8CA5A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46 (5.56 to 7.46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7B5E9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8.58 (16.86 to 20.14)</w:t>
            </w:r>
          </w:p>
        </w:tc>
      </w:tr>
      <w:tr w:rsidR="00592433" w:rsidRPr="00A74E25" w14:paraId="4A6BBFD1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81B57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DC70E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3.81 (6.06 to 44.43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A0D85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0.17 (9.96 to 10.36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59250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3 (3.08 to 5.58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AEF96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81 (5.86 to 7.85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6363F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9.45 (17.65 to 21.09)</w:t>
            </w:r>
          </w:p>
        </w:tc>
      </w:tr>
      <w:tr w:rsidR="00592433" w:rsidRPr="00A74E25" w14:paraId="0F9DD716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A7FDB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7C09D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4.75 (6.54 to 45.83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50886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0.63 (10.41 to 10.82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4CD15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51 (3.24 to 5.85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C654A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13 (6.15 to 8.22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68660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0.29 (18.41 to 21.99)</w:t>
            </w:r>
          </w:p>
        </w:tc>
      </w:tr>
      <w:tr w:rsidR="00592433" w:rsidRPr="00A74E25" w14:paraId="4531A511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12D80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B5E6C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5.63 (7 to 47.1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1FD53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1.07 (10.84 to 11.26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01372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71 (3.39 to 6.11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6E265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45 (6.42 to 8.57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7F86A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1.08 (19.13 to 22.84)</w:t>
            </w:r>
          </w:p>
        </w:tc>
      </w:tr>
      <w:tr w:rsidR="00592433" w:rsidRPr="00A74E25" w14:paraId="516AD53A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65D9C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1FABE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6.46 (7.46 to 48.3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D3965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1.48 (11.25 to 11.68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FA085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9 (3.54 to 6.36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DFD6E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75 (6.69 to 8.9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07379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1.83 (19.82 to 23.66)</w:t>
            </w:r>
          </w:p>
        </w:tc>
      </w:tr>
      <w:tr w:rsidR="00592433" w:rsidRPr="00A74E25" w14:paraId="2CDF473A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2FDF8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5DC26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7.11 (7.83 to 49.19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B7B78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1.81 (11.58 to 12.01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C6004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06 (3.65 to 6.56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C66D9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99 (6.9 to 9.18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27429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2.42 (20.36 to 24.29)</w:t>
            </w:r>
          </w:p>
        </w:tc>
      </w:tr>
      <w:tr w:rsidR="00592433" w:rsidRPr="00A74E25" w14:paraId="28CAE040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C38FE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30F3D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7.71 (8.18 to 50.0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C5C05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2.12 (11.89 to 12.32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302E1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21 (3.76 to 6.74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2747D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.22 (7.11 to 9.44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BB7E6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2.97 (20.86 to 24.89)</w:t>
            </w:r>
          </w:p>
        </w:tc>
      </w:tr>
      <w:tr w:rsidR="00592433" w:rsidRPr="00A74E25" w14:paraId="5A601D50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9CE18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43634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8.27 (8.52 to 50.76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0274F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2.41 (12.18 to 12.62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0C0F1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35 (3.87 to 6.92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69CB8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.43 (7.3 to 9.68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6F70B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3.49 (21.33 to 25.45)</w:t>
            </w:r>
          </w:p>
        </w:tc>
      </w:tr>
      <w:tr w:rsidR="00592433" w:rsidRPr="00A74E25" w14:paraId="737F2F09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1685F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DDAFB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8.79 (8.85 to 51.44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69A30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2.69 (12.45 to 12.89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5F676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48 (3.97 to 7.09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CCA3D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.64 (7.48 to 9.9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73092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3.97 (21.77 to 25.97)</w:t>
            </w:r>
          </w:p>
        </w:tc>
      </w:tr>
      <w:tr w:rsidR="00592433" w:rsidRPr="00A74E25" w14:paraId="589DCDD6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C5444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9B967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9.27 (9.16 to 52.06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A7246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2.94 (12.71 to 13.15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E9058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61 (4.07 to 7.24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43A31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.83 (7.65 to 10.13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93973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4.42 (22.18 to 26.46)</w:t>
            </w:r>
          </w:p>
        </w:tc>
      </w:tr>
      <w:tr w:rsidR="00592433" w:rsidRPr="00A74E25" w14:paraId="090A9A10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E7B83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5123A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9.58 (9.36 to 52.45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91968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3.11 (12.87 to 13.32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07890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69 (4.13 to 7.35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DCE41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.96 (7.77 to 10.27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E7851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4.71 (22.45 to 26.77)</w:t>
            </w:r>
          </w:p>
        </w:tc>
      </w:tr>
      <w:tr w:rsidR="00592433" w:rsidRPr="00A74E25" w14:paraId="6ADB76DD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51B18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D6C45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9.86 (9.55 to 52.8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F52FB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3.27 (13.03 to 13.48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F3EB4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77 (4.19 to 7.44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54FDD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.07 (7.87 to 10.4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5AE46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4.98 (22.7 to 27.06)</w:t>
            </w:r>
          </w:p>
        </w:tc>
      </w:tr>
      <w:tr w:rsidR="00592433" w:rsidRPr="00A74E25" w14:paraId="23BE48FD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BE869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FBBD1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0.12 (9.73 to 53.11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51931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3.41 (13.17 to 13.62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4510F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84 (4.24 to 7.53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66147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.18 (7.97 to 10.52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E9672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5.23 (22.92 to 27.33)</w:t>
            </w:r>
          </w:p>
        </w:tc>
      </w:tr>
      <w:tr w:rsidR="00592433" w:rsidRPr="00A74E25" w14:paraId="2C2343F5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2E6E1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01ED4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0.35 (9.89 to 53.4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B83BB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3.54 (13.3 to 13.75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9792C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91 (4.29 to 7.61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A5777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.28 (8.06 to 10.63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A38D6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5.45 (23.13 to 27.57)</w:t>
            </w:r>
          </w:p>
        </w:tc>
      </w:tr>
      <w:tr w:rsidR="00592433" w:rsidRPr="00A74E25" w14:paraId="49A8A6C9" w14:textId="77777777" w:rsidTr="004A733F">
        <w:trPr>
          <w:trHeight w:val="340"/>
        </w:trPr>
        <w:tc>
          <w:tcPr>
            <w:tcW w:w="122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2DC27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4AF52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0.57 (10.04 to 53.65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68685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3.66 (13.42 to 13.87)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3A331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97 (4.34 to 7.69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85768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.37 (8.14 to 10.73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E0AFE" w14:textId="77777777" w:rsidR="00592433" w:rsidRPr="00A74E25" w:rsidRDefault="00592433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5.66 (23.32 to 27.79)</w:t>
            </w:r>
          </w:p>
        </w:tc>
      </w:tr>
    </w:tbl>
    <w:p w14:paraId="4E0352FA" w14:textId="77777777" w:rsidR="00037E58" w:rsidRDefault="00037E58"/>
    <w:sectPr w:rsidR="00037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433"/>
    <w:rsid w:val="00015A73"/>
    <w:rsid w:val="00031722"/>
    <w:rsid w:val="00037E58"/>
    <w:rsid w:val="000620B6"/>
    <w:rsid w:val="000825E9"/>
    <w:rsid w:val="00095099"/>
    <w:rsid w:val="000B506E"/>
    <w:rsid w:val="000D6F0E"/>
    <w:rsid w:val="00103570"/>
    <w:rsid w:val="00114C99"/>
    <w:rsid w:val="00140954"/>
    <w:rsid w:val="00161E3A"/>
    <w:rsid w:val="0019251C"/>
    <w:rsid w:val="00196BF6"/>
    <w:rsid w:val="001C284E"/>
    <w:rsid w:val="001C43A7"/>
    <w:rsid w:val="001D68F4"/>
    <w:rsid w:val="001E0B81"/>
    <w:rsid w:val="002005AD"/>
    <w:rsid w:val="002078F9"/>
    <w:rsid w:val="0021243F"/>
    <w:rsid w:val="00231DF4"/>
    <w:rsid w:val="002407BE"/>
    <w:rsid w:val="0024521E"/>
    <w:rsid w:val="00253927"/>
    <w:rsid w:val="00266CB2"/>
    <w:rsid w:val="002922E6"/>
    <w:rsid w:val="002925D4"/>
    <w:rsid w:val="002C64F9"/>
    <w:rsid w:val="002D563E"/>
    <w:rsid w:val="002E6E5B"/>
    <w:rsid w:val="002F3969"/>
    <w:rsid w:val="00305BD2"/>
    <w:rsid w:val="003211B5"/>
    <w:rsid w:val="003225AF"/>
    <w:rsid w:val="00324C8E"/>
    <w:rsid w:val="00363F90"/>
    <w:rsid w:val="003729DB"/>
    <w:rsid w:val="003B06A7"/>
    <w:rsid w:val="004631E1"/>
    <w:rsid w:val="00483211"/>
    <w:rsid w:val="0049152F"/>
    <w:rsid w:val="004E34B8"/>
    <w:rsid w:val="004E58DF"/>
    <w:rsid w:val="004F62D4"/>
    <w:rsid w:val="005048D6"/>
    <w:rsid w:val="00507A3A"/>
    <w:rsid w:val="0052030D"/>
    <w:rsid w:val="0053450B"/>
    <w:rsid w:val="00583131"/>
    <w:rsid w:val="00591EF4"/>
    <w:rsid w:val="00592433"/>
    <w:rsid w:val="00605AD5"/>
    <w:rsid w:val="00647A7B"/>
    <w:rsid w:val="00672B21"/>
    <w:rsid w:val="006D2149"/>
    <w:rsid w:val="006E42ED"/>
    <w:rsid w:val="006E6D63"/>
    <w:rsid w:val="00703AC5"/>
    <w:rsid w:val="00753E96"/>
    <w:rsid w:val="00754DE3"/>
    <w:rsid w:val="00783E31"/>
    <w:rsid w:val="007C6950"/>
    <w:rsid w:val="007D71C1"/>
    <w:rsid w:val="00884051"/>
    <w:rsid w:val="00895F79"/>
    <w:rsid w:val="008B39F3"/>
    <w:rsid w:val="008C168C"/>
    <w:rsid w:val="008C798C"/>
    <w:rsid w:val="008D0526"/>
    <w:rsid w:val="009453B9"/>
    <w:rsid w:val="00970204"/>
    <w:rsid w:val="009831A5"/>
    <w:rsid w:val="00986F61"/>
    <w:rsid w:val="009D302C"/>
    <w:rsid w:val="009D4118"/>
    <w:rsid w:val="009F1795"/>
    <w:rsid w:val="00A072BA"/>
    <w:rsid w:val="00A37B6B"/>
    <w:rsid w:val="00A408BB"/>
    <w:rsid w:val="00A77CFA"/>
    <w:rsid w:val="00A91536"/>
    <w:rsid w:val="00A91B75"/>
    <w:rsid w:val="00AC5586"/>
    <w:rsid w:val="00B87BF9"/>
    <w:rsid w:val="00BD4174"/>
    <w:rsid w:val="00BE72F2"/>
    <w:rsid w:val="00C32A58"/>
    <w:rsid w:val="00C65DEC"/>
    <w:rsid w:val="00C83165"/>
    <w:rsid w:val="00CC41CB"/>
    <w:rsid w:val="00CF0017"/>
    <w:rsid w:val="00D21B33"/>
    <w:rsid w:val="00D55893"/>
    <w:rsid w:val="00D818DF"/>
    <w:rsid w:val="00D85109"/>
    <w:rsid w:val="00DA411B"/>
    <w:rsid w:val="00DC3F0F"/>
    <w:rsid w:val="00DD17AF"/>
    <w:rsid w:val="00DD7510"/>
    <w:rsid w:val="00DE31CD"/>
    <w:rsid w:val="00E208CE"/>
    <w:rsid w:val="00E308DB"/>
    <w:rsid w:val="00E61395"/>
    <w:rsid w:val="00E93B53"/>
    <w:rsid w:val="00EA19E6"/>
    <w:rsid w:val="00ED25B4"/>
    <w:rsid w:val="00EF47DB"/>
    <w:rsid w:val="00F210AC"/>
    <w:rsid w:val="00F40877"/>
    <w:rsid w:val="00F52790"/>
    <w:rsid w:val="00F72C5C"/>
    <w:rsid w:val="00F82F4F"/>
    <w:rsid w:val="00F833DF"/>
    <w:rsid w:val="00FA30BB"/>
    <w:rsid w:val="00FD3D87"/>
    <w:rsid w:val="00FE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793F6"/>
  <w15:chartTrackingRefBased/>
  <w15:docId w15:val="{E790244D-A6D7-9549-8E7E-FF56EB34A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43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2</Words>
  <Characters>4520</Characters>
  <Application>Microsoft Office Word</Application>
  <DocSecurity>0</DocSecurity>
  <Lines>37</Lines>
  <Paragraphs>10</Paragraphs>
  <ScaleCrop>false</ScaleCrop>
  <Company/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ley, Raymond</dc:creator>
  <cp:keywords/>
  <dc:description/>
  <cp:lastModifiedBy>Hughley, Raymond</cp:lastModifiedBy>
  <cp:revision>1</cp:revision>
  <dcterms:created xsi:type="dcterms:W3CDTF">2023-11-11T00:46:00Z</dcterms:created>
  <dcterms:modified xsi:type="dcterms:W3CDTF">2023-11-11T00:46:00Z</dcterms:modified>
</cp:coreProperties>
</file>